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E85" w:rsidRDefault="00C367E6" w:rsidP="00381A5D">
      <w:bookmarkStart w:id="0" w:name="_GoBack"/>
      <w:bookmarkEnd w:id="0"/>
      <w:r w:rsidRPr="00C367E6">
        <w:rPr>
          <w:noProof/>
          <w:lang w:eastAsia="pt-BR"/>
        </w:rPr>
        <w:drawing>
          <wp:inline distT="0" distB="0" distL="0" distR="0">
            <wp:extent cx="5489575" cy="2747939"/>
            <wp:effectExtent l="19050" t="0" r="0" b="0"/>
            <wp:docPr id="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27479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1A5D" w:rsidRDefault="00255708" w:rsidP="00381A5D">
      <w:r>
        <w:rPr>
          <w:noProof/>
          <w:lang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0;margin-top:1.4pt;width:397.85pt;height:34.8pt;z-index:251658240;mso-height-percent:200;mso-position-horizontal:center;mso-height-percent:200;mso-width-relative:margin;mso-height-relative:margin" stroked="f">
            <v:textbox style="mso-fit-shape-to-text:t">
              <w:txbxContent>
                <w:p w:rsidR="00381A5D" w:rsidRPr="00381A5D" w:rsidRDefault="006B4D0D" w:rsidP="00381A5D">
                  <w:pPr>
                    <w:spacing w:before="0"/>
                    <w:rPr>
                      <w:sz w:val="16"/>
                      <w:lang w:val="en-US"/>
                    </w:rPr>
                  </w:pPr>
                  <w:r>
                    <w:rPr>
                      <w:b/>
                      <w:sz w:val="16"/>
                      <w:lang w:val="en-US"/>
                    </w:rPr>
                    <w:t>Figure 2s</w:t>
                  </w:r>
                  <w:r w:rsidR="00381A5D" w:rsidRPr="00381A5D">
                    <w:rPr>
                      <w:b/>
                      <w:sz w:val="16"/>
                      <w:lang w:val="en-US"/>
                    </w:rPr>
                    <w:t>:</w:t>
                  </w:r>
                  <w:r w:rsidR="00381A5D" w:rsidRPr="00381A5D">
                    <w:rPr>
                      <w:sz w:val="16"/>
                      <w:lang w:val="en-US"/>
                    </w:rPr>
                    <w:t xml:space="preserve"> Number of patients’ transported on </w:t>
                  </w:r>
                  <w:r w:rsidR="005054D1" w:rsidRPr="00381A5D">
                    <w:rPr>
                      <w:sz w:val="16"/>
                      <w:lang w:val="en-US"/>
                    </w:rPr>
                    <w:t xml:space="preserve">ECMO </w:t>
                  </w:r>
                  <w:r w:rsidR="00381A5D">
                    <w:rPr>
                      <w:sz w:val="16"/>
                      <w:lang w:val="en-US"/>
                    </w:rPr>
                    <w:t xml:space="preserve">respiratory </w:t>
                  </w:r>
                  <w:r w:rsidR="00381A5D" w:rsidRPr="00381A5D">
                    <w:rPr>
                      <w:sz w:val="16"/>
                      <w:lang w:val="en-US"/>
                    </w:rPr>
                    <w:t xml:space="preserve">support </w:t>
                  </w:r>
                  <w:r w:rsidR="00381A5D">
                    <w:rPr>
                      <w:sz w:val="16"/>
                      <w:lang w:val="en-US"/>
                    </w:rPr>
                    <w:t xml:space="preserve">per country </w:t>
                  </w:r>
                  <w:r w:rsidR="00906FF4">
                    <w:rPr>
                      <w:sz w:val="16"/>
                      <w:lang w:val="en-US"/>
                    </w:rPr>
                    <w:t>up to</w:t>
                  </w:r>
                  <w:r w:rsidR="00381A5D" w:rsidRPr="00381A5D">
                    <w:rPr>
                      <w:sz w:val="16"/>
                      <w:lang w:val="en-US"/>
                    </w:rPr>
                    <w:t xml:space="preserve"> </w:t>
                  </w:r>
                  <w:r w:rsidR="00906FF4">
                    <w:rPr>
                      <w:sz w:val="16"/>
                      <w:lang w:val="en-US"/>
                    </w:rPr>
                    <w:t xml:space="preserve">2015’s </w:t>
                  </w:r>
                  <w:r w:rsidR="00381A5D" w:rsidRPr="00381A5D">
                    <w:rPr>
                      <w:sz w:val="16"/>
                      <w:lang w:val="en-US"/>
                    </w:rPr>
                    <w:t>literature</w:t>
                  </w:r>
                  <w:r w:rsidR="0003154D">
                    <w:rPr>
                      <w:sz w:val="16"/>
                      <w:lang w:val="en-US"/>
                    </w:rPr>
                    <w:t xml:space="preserve"> (Total of </w:t>
                  </w:r>
                  <w:r w:rsidR="006E1543">
                    <w:rPr>
                      <w:sz w:val="16"/>
                      <w:lang w:val="en-US"/>
                    </w:rPr>
                    <w:t xml:space="preserve">1481 </w:t>
                  </w:r>
                  <w:r w:rsidR="00906FF4">
                    <w:rPr>
                      <w:sz w:val="16"/>
                      <w:lang w:val="en-US"/>
                    </w:rPr>
                    <w:t xml:space="preserve">patients with </w:t>
                  </w:r>
                  <w:r w:rsidR="005047BA">
                    <w:rPr>
                      <w:sz w:val="16"/>
                      <w:lang w:val="en-US"/>
                    </w:rPr>
                    <w:t>951</w:t>
                  </w:r>
                  <w:r w:rsidR="00906FF4">
                    <w:rPr>
                      <w:sz w:val="16"/>
                      <w:lang w:val="en-US"/>
                    </w:rPr>
                    <w:t xml:space="preserve"> – 64% survivals)</w:t>
                  </w:r>
                  <w:r w:rsidR="00381A5D">
                    <w:rPr>
                      <w:sz w:val="16"/>
                      <w:lang w:val="en-US"/>
                    </w:rPr>
                    <w:t>.</w:t>
                  </w:r>
                </w:p>
              </w:txbxContent>
            </v:textbox>
          </v:shape>
        </w:pict>
      </w:r>
    </w:p>
    <w:p w:rsidR="00381A5D" w:rsidRDefault="00381A5D" w:rsidP="00381A5D"/>
    <w:p w:rsidR="00381A5D" w:rsidRDefault="00381A5D" w:rsidP="00381A5D"/>
    <w:p w:rsidR="00381A5D" w:rsidRDefault="00381A5D" w:rsidP="00381A5D"/>
    <w:p w:rsidR="00381A5D" w:rsidRDefault="00381A5D" w:rsidP="00381A5D"/>
    <w:p w:rsidR="00381A5D" w:rsidRDefault="00381A5D" w:rsidP="00381A5D"/>
    <w:p w:rsidR="00381A5D" w:rsidRDefault="00381A5D" w:rsidP="00381A5D"/>
    <w:p w:rsidR="00381A5D" w:rsidRDefault="00381A5D" w:rsidP="00381A5D"/>
    <w:p w:rsidR="00381A5D" w:rsidRDefault="00381A5D" w:rsidP="00381A5D"/>
    <w:sectPr w:rsidR="00381A5D" w:rsidSect="00381A5D">
      <w:pgSz w:w="11906" w:h="16838"/>
      <w:pgMar w:top="1417" w:right="1701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81A5D"/>
    <w:rsid w:val="0003154D"/>
    <w:rsid w:val="00082FAD"/>
    <w:rsid w:val="000E0F8F"/>
    <w:rsid w:val="00120D9A"/>
    <w:rsid w:val="00206E85"/>
    <w:rsid w:val="00255708"/>
    <w:rsid w:val="00381A5D"/>
    <w:rsid w:val="003C350E"/>
    <w:rsid w:val="003F7E13"/>
    <w:rsid w:val="00400470"/>
    <w:rsid w:val="005047BA"/>
    <w:rsid w:val="005054D1"/>
    <w:rsid w:val="006741FD"/>
    <w:rsid w:val="006B4D0D"/>
    <w:rsid w:val="006E1543"/>
    <w:rsid w:val="007C739F"/>
    <w:rsid w:val="00906FF4"/>
    <w:rsid w:val="009B4CCA"/>
    <w:rsid w:val="00AB3C0C"/>
    <w:rsid w:val="00AC0AD6"/>
    <w:rsid w:val="00C27463"/>
    <w:rsid w:val="00C367E6"/>
    <w:rsid w:val="00D86345"/>
    <w:rsid w:val="00DA6D1E"/>
    <w:rsid w:val="00E01EE8"/>
    <w:rsid w:val="00F33F83"/>
    <w:rsid w:val="00F75E83"/>
    <w:rsid w:val="00FC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bCs/>
        <w:sz w:val="24"/>
        <w:szCs w:val="24"/>
        <w:lang w:val="pt-BR" w:eastAsia="en-US" w:bidi="ar-SA"/>
      </w:rPr>
    </w:rPrDefault>
    <w:pPrDefault>
      <w:pPr>
        <w:spacing w:before="48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E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81A5D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81A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das Clinicas</Company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Zampieri</dc:creator>
  <cp:lastModifiedBy>Pedro Mendes</cp:lastModifiedBy>
  <cp:revision>2</cp:revision>
  <dcterms:created xsi:type="dcterms:W3CDTF">2017-02-05T00:37:00Z</dcterms:created>
  <dcterms:modified xsi:type="dcterms:W3CDTF">2017-02-05T00:37:00Z</dcterms:modified>
</cp:coreProperties>
</file>